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76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ne heterozygote sample, forward (left) and reverse (right) sequencin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3731859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932045" cy="89535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2045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1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935855" cy="93345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35855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2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80610" cy="89535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0610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3003334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80610" cy="94297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80610" cy="942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3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6165" cy="93345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165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11554825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8070" cy="94234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8070" cy="942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4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4260" cy="88582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426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5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8070" cy="91376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807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7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8070" cy="95123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8070" cy="951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R5snp6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6165" cy="89535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165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s1567869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6165" cy="886460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165" cy="88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8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6165" cy="932815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6165" cy="932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9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4260" cy="933450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4260" cy="933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0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879340" cy="923290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79340" cy="923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1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5360" cy="886460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5360" cy="88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s5762152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5360" cy="885190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5360" cy="885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s5619286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5360" cy="924560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" t="-22" r="-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5360" cy="924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2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9805" cy="885190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9805" cy="885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21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W83R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94885" cy="866140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4885" cy="86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22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153V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9805" cy="894715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9805" cy="894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3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V178M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8535" cy="904240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535" cy="904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4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9805" cy="87503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9805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5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90440" cy="857885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4" t="-24" r="-4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0440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6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217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nb-NO"/>
              </w:rPr>
              <w:t>A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94885" cy="894715"/>
                  <wp:effectExtent l="0" t="0" r="0" b="0"/>
                  <wp:docPr id="2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4885" cy="894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7,</w:t>
              <w:br/>
              <w:t>S272G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5360" cy="857250"/>
                  <wp:effectExtent l="0" t="0" r="0" b="0"/>
                  <wp:docPr id="25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" t="-24" r="-4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5360" cy="857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8,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Q296stop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94885" cy="895350"/>
                  <wp:effectExtent l="0" t="0" r="0" b="0"/>
                  <wp:docPr id="2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4885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19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8535" cy="904240"/>
                  <wp:effectExtent l="0" t="0" r="0" b="0"/>
                  <wp:docPr id="2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535" cy="904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rs229254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90440" cy="895350"/>
                  <wp:effectExtent l="0" t="0" r="0" b="0"/>
                  <wp:docPr id="2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0440" cy="895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TGR5snp20</w:t>
            </w:r>
          </w:p>
        </w:tc>
        <w:tc>
          <w:tcPr>
            <w:tcW w:w="7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4788535" cy="914400"/>
                  <wp:effectExtent l="0" t="0" r="0" b="0"/>
                  <wp:docPr id="2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4" t="-23" r="-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53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All individuals with this G&gt;C substitution (TGR5snp16) did also have a (synonymous) G&gt;C substitution in the position in front of it (TGR5snp15). The TGR5snp15 was however observed in several individuals without TGR5snp16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07:27:00Z</dcterms:created>
  <dc:creator>Johannes Roksund Hov</dc:creator>
  <dc:description/>
  <cp:keywords/>
  <dc:language>en-US</dc:language>
  <cp:lastModifiedBy>Johannes Roksund Hov</cp:lastModifiedBy>
  <dcterms:modified xsi:type="dcterms:W3CDTF">2010-08-05T12:46:00Z</dcterms:modified>
  <cp:revision>2</cp:revision>
  <dc:subject/>
  <dc:title/>
</cp:coreProperties>
</file>